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00DF3" w14:textId="7EA9D012" w:rsidR="006F7033" w:rsidRPr="00D91350" w:rsidRDefault="006F7033" w:rsidP="006F7033">
      <w:pPr>
        <w:pStyle w:val="Heading2"/>
        <w:contextualSpacing/>
        <w:rPr>
          <w:b w:val="0"/>
          <w:bCs/>
        </w:rPr>
      </w:pPr>
      <w:r>
        <w:rPr>
          <w:bCs/>
        </w:rPr>
        <w:t xml:space="preserve">Supplementary </w:t>
      </w:r>
      <w:r w:rsidRPr="00587585">
        <w:rPr>
          <w:bCs/>
        </w:rPr>
        <w:t xml:space="preserve">Table </w:t>
      </w:r>
      <w:r>
        <w:rPr>
          <w:bCs/>
        </w:rPr>
        <w:t>S1</w:t>
      </w:r>
      <w:r w:rsidRPr="00587585">
        <w:rPr>
          <w:bCs/>
        </w:rPr>
        <w:t xml:space="preserve">. </w:t>
      </w:r>
      <w:r w:rsidRPr="00D91350">
        <w:rPr>
          <w:b w:val="0"/>
          <w:bCs/>
        </w:rPr>
        <w:t>Change in BCVA, ECD, and CCT over 5 years after DMEK for the first DMEK eyes (n=80)</w:t>
      </w:r>
    </w:p>
    <w:tbl>
      <w:tblPr>
        <w:tblpPr w:leftFromText="141" w:rightFromText="141" w:vertAnchor="text" w:horzAnchor="margin" w:tblpY="273"/>
        <w:tblW w:w="1261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276"/>
        <w:gridCol w:w="1418"/>
        <w:gridCol w:w="1277"/>
        <w:gridCol w:w="1247"/>
        <w:gridCol w:w="1247"/>
        <w:gridCol w:w="1247"/>
        <w:gridCol w:w="1247"/>
        <w:gridCol w:w="1384"/>
      </w:tblGrid>
      <w:tr w:rsidR="006F7033" w:rsidRPr="003379DA" w14:paraId="20C8EC94" w14:textId="77777777" w:rsidTr="006F7033">
        <w:trPr>
          <w:trHeight w:val="246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F40343" w14:textId="77777777" w:rsidR="006F7033" w:rsidRPr="003379DA" w:rsidRDefault="006F7033" w:rsidP="002F2CD3">
            <w:pPr>
              <w:contextualSpacing/>
              <w:rPr>
                <w:rFonts w:eastAsia="Times New Roman" w:cs="Times New Roman"/>
                <w:color w:val="000000" w:themeColor="text1" w:themeShade="BF"/>
                <w:sz w:val="19"/>
                <w:szCs w:val="19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 w:themeColor="text1" w:themeShade="BF"/>
                <w:sz w:val="19"/>
                <w:szCs w:val="19"/>
                <w:lang w:eastAsia="fr-FR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2DEEF7" w14:textId="77777777" w:rsidR="006F7033" w:rsidRPr="00A23AF2" w:rsidRDefault="006F7033" w:rsidP="002F2CD3">
            <w:pPr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</w:pPr>
            <w:r w:rsidRPr="00A23AF2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  <w:t>Preo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355A77" w14:textId="77777777" w:rsidR="006F7033" w:rsidRPr="00A23AF2" w:rsidRDefault="006F7033" w:rsidP="002F2CD3">
            <w:pPr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</w:pPr>
            <w:r w:rsidRPr="00A23AF2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  <w:t>Month 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DC4DD0" w14:textId="77777777" w:rsidR="006F7033" w:rsidRPr="00A23AF2" w:rsidRDefault="006F7033" w:rsidP="002F2CD3">
            <w:pPr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</w:pPr>
            <w:r w:rsidRPr="00A23AF2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  <w:t>Month 3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A20272" w14:textId="77777777" w:rsidR="006F7033" w:rsidRPr="00A23AF2" w:rsidRDefault="006F7033" w:rsidP="002F2CD3">
            <w:pPr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</w:pPr>
            <w:r w:rsidRPr="00A23AF2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  <w:t>Month 6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44C01B" w14:textId="77777777" w:rsidR="006F7033" w:rsidRPr="00A23AF2" w:rsidRDefault="006F7033" w:rsidP="002F2CD3">
            <w:pPr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</w:pPr>
            <w:r w:rsidRPr="00A23AF2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  <w:t>Year 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8AACD6" w14:textId="77777777" w:rsidR="006F7033" w:rsidRPr="00A23AF2" w:rsidRDefault="006F7033" w:rsidP="002F2CD3">
            <w:pPr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</w:pPr>
            <w:r w:rsidRPr="00A23AF2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  <w:t>Year 2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1159690" w14:textId="77777777" w:rsidR="006F7033" w:rsidRPr="00A23AF2" w:rsidRDefault="006F7033" w:rsidP="002F2CD3">
            <w:pPr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</w:pPr>
            <w:r w:rsidRPr="00A23AF2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  <w:t>Year 3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3DDFDC" w14:textId="77777777" w:rsidR="006F7033" w:rsidRPr="00A23AF2" w:rsidRDefault="006F7033" w:rsidP="002F2CD3">
            <w:pPr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</w:pPr>
            <w:r w:rsidRPr="00A23AF2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  <w:t>Year 4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C1FB0E" w14:textId="77777777" w:rsidR="006F7033" w:rsidRPr="00A23AF2" w:rsidRDefault="006F7033" w:rsidP="002F2CD3">
            <w:pPr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</w:pPr>
            <w:r w:rsidRPr="00A23AF2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  <w:t>Year 5</w:t>
            </w:r>
          </w:p>
        </w:tc>
      </w:tr>
      <w:tr w:rsidR="006F7033" w:rsidRPr="003379DA" w14:paraId="2A6EE431" w14:textId="77777777" w:rsidTr="006F7033">
        <w:trPr>
          <w:trHeight w:val="246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28AED9" w14:textId="77777777" w:rsidR="006F7033" w:rsidRPr="003379DA" w:rsidRDefault="006F7033" w:rsidP="002F2CD3">
            <w:pPr>
              <w:contextualSpacing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640D4A">
              <w:rPr>
                <w:rFonts w:eastAsia="Times New Roman" w:cs="Times New Roman"/>
                <w:b/>
                <w:bCs/>
                <w:color w:val="000000" w:themeColor="text1" w:themeShade="BF"/>
                <w:sz w:val="19"/>
                <w:szCs w:val="19"/>
                <w:lang w:eastAsia="fr-FR"/>
              </w:rPr>
              <w:t>BCVA</w:t>
            </w:r>
            <w:r>
              <w:rPr>
                <w:rFonts w:eastAsia="Times New Roman" w:cs="Times New Roman"/>
                <w:color w:val="000000" w:themeColor="text1" w:themeShade="BF"/>
                <w:sz w:val="19"/>
                <w:szCs w:val="19"/>
                <w:lang w:eastAsia="fr-FR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C8A6CE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3379DA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</w:t>
            </w: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7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02B3FCDD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122C3E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122C3E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</w:t>
            </w: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7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DF85D76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122C3E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122C3E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</w:t>
            </w: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69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C265408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122C3E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122C3E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</w:t>
            </w: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66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572916B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122C3E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122C3E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</w:t>
            </w: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65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7419FE5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122C3E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122C3E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</w:t>
            </w: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65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B9FEEEE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122C3E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122C3E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</w:t>
            </w: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65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019DF908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122C3E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122C3E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</w:t>
            </w: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65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24674FD8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122C3E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122C3E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</w:t>
            </w: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65</w:t>
            </w:r>
          </w:p>
        </w:tc>
      </w:tr>
      <w:tr w:rsidR="006F7033" w:rsidRPr="003379DA" w14:paraId="1C7506EB" w14:textId="77777777" w:rsidTr="006F7033">
        <w:trPr>
          <w:trHeight w:val="246"/>
        </w:trPr>
        <w:tc>
          <w:tcPr>
            <w:tcW w:w="1134" w:type="dxa"/>
            <w:shd w:val="clear" w:color="auto" w:fill="FFFFFF" w:themeFill="background1"/>
            <w:vAlign w:val="center"/>
          </w:tcPr>
          <w:p w14:paraId="7B34FF28" w14:textId="77777777" w:rsidR="006F7033" w:rsidRPr="003379DA" w:rsidRDefault="006F7033" w:rsidP="002F2CD3">
            <w:pPr>
              <w:contextualSpacing/>
              <w:rPr>
                <w:rFonts w:eastAsia="Times New Roman" w:cs="Times New Roman"/>
                <w:color w:val="000000" w:themeColor="text1" w:themeShade="BF"/>
                <w:sz w:val="19"/>
                <w:szCs w:val="19"/>
                <w:lang w:eastAsia="fr-FR"/>
              </w:rPr>
            </w:pPr>
            <w:r w:rsidRPr="003379DA">
              <w:rPr>
                <w:rFonts w:eastAsia="Times New Roman" w:cs="Times New Roman"/>
                <w:color w:val="000000" w:themeColor="text1" w:themeShade="BF"/>
                <w:sz w:val="19"/>
                <w:szCs w:val="19"/>
                <w:lang w:eastAsia="fr-FR"/>
              </w:rPr>
              <w:t xml:space="preserve">  /1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B2D9170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E314722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382CE34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6C2D551D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22272A87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3975396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6F6E7376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7B506B20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14:paraId="572AB52B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</w:p>
        </w:tc>
      </w:tr>
      <w:tr w:rsidR="006F7033" w:rsidRPr="003379DA" w14:paraId="5823A155" w14:textId="77777777" w:rsidTr="006F7033">
        <w:trPr>
          <w:trHeight w:val="246"/>
        </w:trPr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5097261C" w14:textId="77777777" w:rsidR="006F7033" w:rsidRPr="003379DA" w:rsidRDefault="006F7033" w:rsidP="002F2CD3">
            <w:pPr>
              <w:ind w:firstLineChars="300" w:firstLine="570"/>
              <w:contextualSpacing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3379DA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&lt;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19DD79D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73 (97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F657AE7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30 (40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328B3BA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2 (17)</w:t>
            </w: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2B83CF2C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4 (6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7AAF9456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 (3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CDAA0C7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 (3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2A56BDBF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3 (5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CBA1EDA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4 (6)</w:t>
            </w:r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14:paraId="6B3E828F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6 (9)</w:t>
            </w:r>
          </w:p>
        </w:tc>
      </w:tr>
      <w:tr w:rsidR="006F7033" w:rsidRPr="003379DA" w14:paraId="1D423E52" w14:textId="77777777" w:rsidTr="006F7033">
        <w:trPr>
          <w:trHeight w:val="246"/>
        </w:trPr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69F11D9B" w14:textId="77777777" w:rsidR="006F7033" w:rsidRPr="003379DA" w:rsidRDefault="006F7033" w:rsidP="002F2CD3">
            <w:pPr>
              <w:ind w:firstLineChars="300" w:firstLine="570"/>
              <w:contextualSpacing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3379DA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≥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209BA71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 (3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A4279E9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2 (29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34BB8F5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0 (29)</w:t>
            </w: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1B037CA0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5 (23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6FD0D5FF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9 (14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9AE899A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8 (12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77E1BD6C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6 (9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2A2CC854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1 (17)</w:t>
            </w:r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14:paraId="130E0E2B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1 (17)</w:t>
            </w:r>
          </w:p>
        </w:tc>
      </w:tr>
      <w:tr w:rsidR="006F7033" w:rsidRPr="003379DA" w14:paraId="2758119C" w14:textId="77777777" w:rsidTr="006F7033">
        <w:trPr>
          <w:trHeight w:val="246"/>
        </w:trPr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115D9A32" w14:textId="77777777" w:rsidR="006F7033" w:rsidRPr="003379DA" w:rsidRDefault="006F7033" w:rsidP="002F2CD3">
            <w:pPr>
              <w:ind w:firstLineChars="300" w:firstLine="570"/>
              <w:contextualSpacing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3379DA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≥8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4EF131CD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3379DA">
              <w:rPr>
                <w:rFonts w:cs="Times New Roman"/>
                <w:color w:val="000000"/>
                <w:sz w:val="19"/>
                <w:szCs w:val="19"/>
              </w:rPr>
              <w:t>0 (0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61063CF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3 (17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DD1C9FA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0 (29)</w:t>
            </w: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443E4420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3 (35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23C86455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5 (38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9BDC926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1 (32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60DAA074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5 (38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E4A6053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8 (28)</w:t>
            </w:r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14:paraId="465E365B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6 (25)</w:t>
            </w:r>
          </w:p>
        </w:tc>
      </w:tr>
      <w:tr w:rsidR="006F7033" w:rsidRPr="003379DA" w14:paraId="778D97F8" w14:textId="77777777" w:rsidTr="006F7033">
        <w:trPr>
          <w:trHeight w:val="246"/>
        </w:trPr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78A84B43" w14:textId="77777777" w:rsidR="006F7033" w:rsidRPr="003379DA" w:rsidRDefault="006F7033" w:rsidP="002F2CD3">
            <w:pPr>
              <w:ind w:firstLineChars="300" w:firstLine="570"/>
              <w:contextualSpacing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3379DA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≥1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B5C2F04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3379DA">
              <w:rPr>
                <w:rFonts w:cs="Times New Roman"/>
                <w:color w:val="000000"/>
                <w:sz w:val="19"/>
                <w:szCs w:val="19"/>
              </w:rPr>
              <w:t>0 (0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A849906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9 (12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BEF5CA9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6 (23)</w:t>
            </w: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08C2A54D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1 (32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2E4C2FA6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0 (31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BCCC161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0 (31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9238A6B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0 (31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2381FF18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1 (32)</w:t>
            </w:r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14:paraId="4D23F57D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3 (35)</w:t>
            </w:r>
          </w:p>
        </w:tc>
      </w:tr>
      <w:tr w:rsidR="006F7033" w:rsidRPr="003379DA" w14:paraId="5F0CE587" w14:textId="77777777" w:rsidTr="006F7033">
        <w:trPr>
          <w:trHeight w:val="246"/>
        </w:trPr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0E0C03F3" w14:textId="77777777" w:rsidR="006F7033" w:rsidRPr="003379DA" w:rsidRDefault="006F7033" w:rsidP="002F2CD3">
            <w:pPr>
              <w:ind w:firstLineChars="300" w:firstLine="570"/>
              <w:contextualSpacing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3379DA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≥12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7E0048AE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3379DA">
              <w:rPr>
                <w:rFonts w:cs="Times New Roman"/>
                <w:color w:val="000000"/>
                <w:sz w:val="19"/>
                <w:szCs w:val="19"/>
              </w:rPr>
              <w:t>0 (0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BF13F62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 (1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1197C54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 (1)</w:t>
            </w: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69C36161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3 (5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077BAF4B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9 (14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2F0076B0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4 (22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FD5F862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1 (17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0EA69528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1 (17)</w:t>
            </w:r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14:paraId="27B4D2EF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9 (14)</w:t>
            </w:r>
          </w:p>
        </w:tc>
      </w:tr>
      <w:tr w:rsidR="006F7033" w:rsidRPr="003379DA" w14:paraId="6B768E20" w14:textId="77777777" w:rsidTr="006F7033">
        <w:trPr>
          <w:trHeight w:val="246"/>
        </w:trPr>
        <w:tc>
          <w:tcPr>
            <w:tcW w:w="1134" w:type="dxa"/>
            <w:shd w:val="clear" w:color="auto" w:fill="FFFFFF" w:themeFill="background1"/>
            <w:vAlign w:val="center"/>
          </w:tcPr>
          <w:p w14:paraId="0CCE498F" w14:textId="77777777" w:rsidR="006F7033" w:rsidRPr="003379DA" w:rsidRDefault="006F7033" w:rsidP="002F2CD3">
            <w:pPr>
              <w:contextualSpacing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3379DA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 xml:space="preserve">   Decimal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0E89A6F" w14:textId="58A3796E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2 (1; 3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67989F6" w14:textId="60C13964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5 (3; 8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FAE82F4" w14:textId="3E1D4701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8 (6; 9)</w:t>
            </w:r>
          </w:p>
        </w:tc>
        <w:tc>
          <w:tcPr>
            <w:tcW w:w="1277" w:type="dxa"/>
            <w:shd w:val="clear" w:color="auto" w:fill="FFFFFF" w:themeFill="background1"/>
            <w:vAlign w:val="center"/>
          </w:tcPr>
          <w:p w14:paraId="34E2834A" w14:textId="3A128618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9 (7; 10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70D36DA5" w14:textId="2166D547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9 (8; 10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7A2242E2" w14:textId="7BC4665A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0 (8; 10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0F6CC055" w14:textId="2925B1EE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9 (8; 10)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A1B2377" w14:textId="5B2EA6D9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9 (8; 10)</w:t>
            </w:r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14:paraId="5E2C7AF9" w14:textId="1C8CC893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9 (7; 10)</w:t>
            </w:r>
          </w:p>
        </w:tc>
      </w:tr>
      <w:tr w:rsidR="006F7033" w:rsidRPr="003379DA" w14:paraId="0F6687E4" w14:textId="77777777" w:rsidTr="00640D4A">
        <w:trPr>
          <w:trHeight w:val="246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376281" w14:textId="77777777" w:rsidR="006F7033" w:rsidRPr="003379DA" w:rsidRDefault="006F7033" w:rsidP="002F2CD3">
            <w:pPr>
              <w:contextualSpacing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3379DA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 xml:space="preserve">   logMA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CAB285" w14:textId="351F8F4B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7 (0.5; 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2F9959" w14:textId="0B25361D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3 (0.1; 0.5)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1A96B8" w14:textId="2D99BC85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 (0.05; 0.2)*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14CAD6" w14:textId="571E5E3E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5 (0; 0.15)*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B66436" w14:textId="075C076B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5 (0; 0.1)*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2F435B" w14:textId="70953CB4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 (0; 0.1)*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37EECD" w14:textId="2846C55F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5 (0; 0.1)*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D0E1CD" w14:textId="3E0E8A47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5 (0; 0.1)*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733935" w14:textId="2CEFEB5E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5 (0; 0.15)</w:t>
            </w:r>
            <w:r>
              <w:rPr>
                <w:rFonts w:cs="Times New Roman"/>
                <w:color w:val="000000"/>
                <w:sz w:val="19"/>
                <w:szCs w:val="19"/>
              </w:rPr>
              <w:t>*</w:t>
            </w:r>
          </w:p>
        </w:tc>
      </w:tr>
      <w:tr w:rsidR="006F7033" w:rsidRPr="003379DA" w14:paraId="7B47FF26" w14:textId="77777777" w:rsidTr="00640D4A">
        <w:trPr>
          <w:trHeight w:val="246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B77DD03" w14:textId="77777777" w:rsidR="006F7033" w:rsidRPr="003379DA" w:rsidRDefault="006F7033" w:rsidP="002F2CD3">
            <w:pPr>
              <w:contextualSpacing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640D4A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  <w:t>EC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066BC37" w14:textId="77777777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A23AF2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3379DA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8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04F7B33" w14:textId="77777777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43618AF" w14:textId="77777777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A5DE483" w14:textId="77777777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A23AF2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3379DA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70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F146801" w14:textId="77777777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A23AF2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3379DA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69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CE6D637" w14:textId="77777777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A23AF2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3379DA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69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EB4CC61" w14:textId="77777777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A23AF2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3379DA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69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9117B41" w14:textId="77777777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A23AF2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3379DA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68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EB25A88" w14:textId="77777777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A23AF2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3379DA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68</w:t>
            </w:r>
          </w:p>
        </w:tc>
      </w:tr>
      <w:tr w:rsidR="006F7033" w:rsidRPr="003379DA" w14:paraId="50B9158A" w14:textId="77777777" w:rsidTr="00640D4A">
        <w:trPr>
          <w:trHeight w:val="246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145CA7" w14:textId="77777777" w:rsidR="006F7033" w:rsidRPr="00A23AF2" w:rsidRDefault="006F7033" w:rsidP="002F2CD3">
            <w:pPr>
              <w:contextualSpacing/>
              <w:rPr>
                <w:rFonts w:eastAsia="Times New Roman" w:cs="Times New Roman"/>
                <w:color w:val="000000"/>
                <w:sz w:val="19"/>
                <w:szCs w:val="19"/>
                <w:vertAlign w:val="superscript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 xml:space="preserve">   Cells/mm</w:t>
            </w:r>
            <w:r>
              <w:rPr>
                <w:rFonts w:eastAsia="Times New Roman" w:cs="Times New Roman"/>
                <w:color w:val="000000"/>
                <w:sz w:val="19"/>
                <w:szCs w:val="19"/>
                <w:vertAlign w:val="superscript"/>
                <w:lang w:eastAsia="fr-FR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333248" w14:textId="77777777" w:rsidR="006F7033" w:rsidRPr="00A23AF2" w:rsidRDefault="006F7033" w:rsidP="002F2CD3">
            <w:pPr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</w:pPr>
            <w:r w:rsidRPr="003379DA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2560 (242</w:t>
            </w: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6;</w:t>
            </w:r>
            <w:r w:rsidRPr="003379DA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272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31CD62B" w14:textId="77777777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50D337" w14:textId="77777777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BC3A32D" w14:textId="720193A0" w:rsidR="006F7033" w:rsidRPr="00A23AF2" w:rsidRDefault="006F7033" w:rsidP="002F2CD3">
            <w:pPr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</w:pPr>
            <w:r w:rsidRPr="003379DA">
              <w:rPr>
                <w:rFonts w:cs="Times New Roman"/>
                <w:color w:val="000000"/>
                <w:sz w:val="19"/>
                <w:szCs w:val="19"/>
              </w:rPr>
              <w:t>1350 (1026</w:t>
            </w:r>
            <w:r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3379DA">
              <w:rPr>
                <w:rFonts w:cs="Times New Roman"/>
                <w:color w:val="000000"/>
                <w:sz w:val="19"/>
                <w:szCs w:val="19"/>
              </w:rPr>
              <w:t>1700)</w:t>
            </w:r>
            <w:r>
              <w:rPr>
                <w:rFonts w:cs="Times New Roman"/>
                <w:color w:val="000000"/>
                <w:sz w:val="19"/>
                <w:szCs w:val="19"/>
              </w:rPr>
              <w:t>*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B57B6AE" w14:textId="2C19BA01" w:rsidR="006F7033" w:rsidRPr="00A23AF2" w:rsidRDefault="006F7033" w:rsidP="002F2CD3">
            <w:pPr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</w:pPr>
            <w:r w:rsidRPr="003379DA">
              <w:rPr>
                <w:rFonts w:cs="Times New Roman"/>
                <w:color w:val="000000"/>
                <w:sz w:val="19"/>
                <w:szCs w:val="19"/>
              </w:rPr>
              <w:t>1215 (1000</w:t>
            </w:r>
            <w:r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3379DA">
              <w:rPr>
                <w:rFonts w:cs="Times New Roman"/>
                <w:color w:val="000000"/>
                <w:sz w:val="19"/>
                <w:szCs w:val="19"/>
              </w:rPr>
              <w:t>1550)</w:t>
            </w:r>
            <w:r>
              <w:rPr>
                <w:rFonts w:cs="Times New Roman"/>
                <w:color w:val="000000"/>
                <w:sz w:val="19"/>
                <w:szCs w:val="19"/>
              </w:rPr>
              <w:t>*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F07E46D" w14:textId="26B941B0" w:rsidR="006F7033" w:rsidRPr="00A23AF2" w:rsidRDefault="006F7033" w:rsidP="002F2CD3">
            <w:pPr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</w:pPr>
            <w:r w:rsidRPr="003379DA">
              <w:rPr>
                <w:rFonts w:cs="Times New Roman"/>
                <w:color w:val="000000"/>
                <w:sz w:val="19"/>
                <w:szCs w:val="19"/>
              </w:rPr>
              <w:t>1100 (825</w:t>
            </w:r>
            <w:r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3379DA">
              <w:rPr>
                <w:rFonts w:cs="Times New Roman"/>
                <w:color w:val="000000"/>
                <w:sz w:val="19"/>
                <w:szCs w:val="19"/>
              </w:rPr>
              <w:t>1400)</w:t>
            </w:r>
            <w:r>
              <w:rPr>
                <w:rFonts w:cs="Times New Roman"/>
                <w:color w:val="000000"/>
                <w:sz w:val="19"/>
                <w:szCs w:val="19"/>
              </w:rPr>
              <w:t>*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CD2F610" w14:textId="5C50E6F6" w:rsidR="006F7033" w:rsidRPr="00A23AF2" w:rsidRDefault="006F7033" w:rsidP="002F2CD3">
            <w:pPr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</w:pPr>
            <w:r w:rsidRPr="003379DA">
              <w:rPr>
                <w:rFonts w:cs="Times New Roman"/>
                <w:color w:val="000000"/>
                <w:sz w:val="19"/>
                <w:szCs w:val="19"/>
              </w:rPr>
              <w:t>1009 (800</w:t>
            </w:r>
            <w:r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3379DA">
              <w:rPr>
                <w:rFonts w:cs="Times New Roman"/>
                <w:color w:val="000000"/>
                <w:sz w:val="19"/>
                <w:szCs w:val="19"/>
              </w:rPr>
              <w:t>1309)</w:t>
            </w:r>
            <w:r>
              <w:rPr>
                <w:rFonts w:cs="Times New Roman"/>
                <w:color w:val="000000"/>
                <w:sz w:val="19"/>
                <w:szCs w:val="19"/>
              </w:rPr>
              <w:t>*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436987C" w14:textId="4EDBAB8C" w:rsidR="006F7033" w:rsidRPr="00A23AF2" w:rsidRDefault="006F7033" w:rsidP="002F2CD3">
            <w:pPr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</w:pPr>
            <w:r w:rsidRPr="003379DA">
              <w:rPr>
                <w:rFonts w:cs="Times New Roman"/>
                <w:color w:val="000000"/>
                <w:sz w:val="19"/>
                <w:szCs w:val="19"/>
              </w:rPr>
              <w:t>1000 (785</w:t>
            </w:r>
            <w:r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3379DA">
              <w:rPr>
                <w:rFonts w:cs="Times New Roman"/>
                <w:color w:val="000000"/>
                <w:sz w:val="19"/>
                <w:szCs w:val="19"/>
              </w:rPr>
              <w:t>126</w:t>
            </w:r>
            <w:r>
              <w:rPr>
                <w:rFonts w:cs="Times New Roman"/>
                <w:color w:val="000000"/>
                <w:sz w:val="19"/>
                <w:szCs w:val="19"/>
              </w:rPr>
              <w:t>1</w:t>
            </w:r>
            <w:r w:rsidRPr="003379DA">
              <w:rPr>
                <w:rFonts w:cs="Times New Roman"/>
                <w:color w:val="000000"/>
                <w:sz w:val="19"/>
                <w:szCs w:val="19"/>
              </w:rPr>
              <w:t>)</w:t>
            </w:r>
            <w:r>
              <w:rPr>
                <w:rFonts w:cs="Times New Roman"/>
                <w:color w:val="000000"/>
                <w:sz w:val="19"/>
                <w:szCs w:val="19"/>
              </w:rPr>
              <w:t>*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D848A44" w14:textId="77777777" w:rsidR="006F7033" w:rsidRPr="00A23AF2" w:rsidRDefault="006F7033" w:rsidP="002F2CD3">
            <w:pPr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</w:pPr>
            <w:r w:rsidRPr="003379DA">
              <w:rPr>
                <w:rFonts w:cs="Times New Roman"/>
                <w:color w:val="000000"/>
                <w:sz w:val="19"/>
                <w:szCs w:val="19"/>
              </w:rPr>
              <w:t>900 (706</w:t>
            </w:r>
            <w:r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3379DA">
              <w:rPr>
                <w:rFonts w:cs="Times New Roman"/>
                <w:color w:val="000000"/>
                <w:sz w:val="19"/>
                <w:szCs w:val="19"/>
              </w:rPr>
              <w:t>1205)</w:t>
            </w:r>
            <w:r>
              <w:rPr>
                <w:rFonts w:cs="Times New Roman"/>
                <w:color w:val="000000"/>
                <w:sz w:val="19"/>
                <w:szCs w:val="19"/>
              </w:rPr>
              <w:t>*</w:t>
            </w:r>
          </w:p>
        </w:tc>
      </w:tr>
      <w:tr w:rsidR="006F7033" w:rsidRPr="003379DA" w14:paraId="1B1AE2F3" w14:textId="77777777" w:rsidTr="00640D4A">
        <w:trPr>
          <w:trHeight w:val="246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7C29DE" w14:textId="77777777" w:rsidR="006F7033" w:rsidRPr="003379DA" w:rsidRDefault="006F7033" w:rsidP="002F2CD3">
            <w:pPr>
              <w:contextualSpacing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 xml:space="preserve">   </w:t>
            </w:r>
            <w:r w:rsidRPr="003379DA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ECL</w:t>
            </w: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‡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5F2894" w14:textId="77777777" w:rsidR="006F7033" w:rsidRPr="003379DA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-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A48410" w14:textId="77777777" w:rsidR="006F7033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6B52E5" w14:textId="77777777" w:rsidR="006F7033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4580969" w14:textId="77777777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3379DA">
              <w:rPr>
                <w:rFonts w:cs="Times New Roman"/>
                <w:color w:val="000000"/>
                <w:sz w:val="19"/>
                <w:szCs w:val="19"/>
              </w:rPr>
              <w:t>-47 (-60</w:t>
            </w:r>
            <w:r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3379DA">
              <w:rPr>
                <w:rFonts w:cs="Times New Roman"/>
                <w:color w:val="000000"/>
                <w:sz w:val="19"/>
                <w:szCs w:val="19"/>
              </w:rPr>
              <w:t>-35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06DE27A" w14:textId="77777777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3379DA">
              <w:rPr>
                <w:rFonts w:cs="Times New Roman"/>
                <w:color w:val="000000"/>
                <w:sz w:val="19"/>
                <w:szCs w:val="19"/>
              </w:rPr>
              <w:t>-53 (-63</w:t>
            </w:r>
            <w:r w:rsidRPr="003379DA" w:rsidDel="00780319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3379DA">
              <w:rPr>
                <w:rFonts w:cs="Times New Roman"/>
                <w:color w:val="000000"/>
                <w:sz w:val="19"/>
                <w:szCs w:val="19"/>
              </w:rPr>
              <w:t>-40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2963A4A" w14:textId="77777777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3379DA">
              <w:rPr>
                <w:rFonts w:cs="Times New Roman"/>
                <w:color w:val="000000"/>
                <w:sz w:val="19"/>
                <w:szCs w:val="19"/>
              </w:rPr>
              <w:t>-58 (-68</w:t>
            </w:r>
            <w:r w:rsidRPr="003379DA" w:rsidDel="00780319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3379DA">
              <w:rPr>
                <w:rFonts w:cs="Times New Roman"/>
                <w:color w:val="000000"/>
                <w:sz w:val="19"/>
                <w:szCs w:val="19"/>
              </w:rPr>
              <w:t>-45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846E5CC" w14:textId="77777777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3379DA">
              <w:rPr>
                <w:rFonts w:cs="Times New Roman"/>
                <w:color w:val="000000"/>
                <w:sz w:val="19"/>
                <w:szCs w:val="19"/>
              </w:rPr>
              <w:t>-60 (-69</w:t>
            </w:r>
            <w:r w:rsidRPr="003379DA" w:rsidDel="00780319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3379DA">
              <w:rPr>
                <w:rFonts w:cs="Times New Roman"/>
                <w:color w:val="000000"/>
                <w:sz w:val="19"/>
                <w:szCs w:val="19"/>
              </w:rPr>
              <w:t>-50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2EAB6CC" w14:textId="77777777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3379DA">
              <w:rPr>
                <w:rFonts w:cs="Times New Roman"/>
                <w:color w:val="000000"/>
                <w:sz w:val="19"/>
                <w:szCs w:val="19"/>
              </w:rPr>
              <w:t>-61 (-71</w:t>
            </w:r>
            <w:r w:rsidRPr="003379DA" w:rsidDel="00780319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3379DA">
              <w:rPr>
                <w:rFonts w:cs="Times New Roman"/>
                <w:color w:val="000000"/>
                <w:sz w:val="19"/>
                <w:szCs w:val="19"/>
              </w:rPr>
              <w:t>-50)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1739B56" w14:textId="77777777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3379DA">
              <w:rPr>
                <w:rFonts w:cs="Times New Roman"/>
                <w:color w:val="000000"/>
                <w:sz w:val="19"/>
                <w:szCs w:val="19"/>
              </w:rPr>
              <w:t>-65 (-72</w:t>
            </w:r>
            <w:r w:rsidRPr="003379DA" w:rsidDel="00780319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3379DA">
              <w:rPr>
                <w:rFonts w:cs="Times New Roman"/>
                <w:color w:val="000000"/>
                <w:sz w:val="19"/>
                <w:szCs w:val="19"/>
              </w:rPr>
              <w:t>-53)</w:t>
            </w:r>
          </w:p>
        </w:tc>
      </w:tr>
      <w:tr w:rsidR="006F7033" w:rsidRPr="003379DA" w14:paraId="215F711D" w14:textId="77777777" w:rsidTr="00640D4A">
        <w:trPr>
          <w:trHeight w:val="246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1813A4C" w14:textId="77777777" w:rsidR="006F7033" w:rsidRDefault="006F7033" w:rsidP="002F2CD3">
            <w:pPr>
              <w:contextualSpacing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640D4A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  <w:t>CC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5A67464" w14:textId="77777777" w:rsidR="006F7033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A23AF2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3379DA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7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DCBE0B1" w14:textId="77777777" w:rsidR="006F7033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177C143" w14:textId="77777777" w:rsidR="006F7033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A23AF2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3379DA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8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A3E14D0" w14:textId="77777777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A23AF2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3379DA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15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AB13193" w14:textId="77777777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A23AF2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3379DA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2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AC7AF37" w14:textId="77777777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A23AF2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3379DA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33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999B084" w14:textId="77777777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A23AF2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3379DA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43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8158222" w14:textId="77777777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A23AF2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3379DA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49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C2E2572" w14:textId="77777777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A23AF2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3379DA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53</w:t>
            </w:r>
          </w:p>
        </w:tc>
      </w:tr>
      <w:tr w:rsidR="006F7033" w:rsidRPr="003379DA" w14:paraId="2D62E50E" w14:textId="77777777" w:rsidTr="006F7033">
        <w:trPr>
          <w:trHeight w:val="246"/>
        </w:trPr>
        <w:tc>
          <w:tcPr>
            <w:tcW w:w="1134" w:type="dxa"/>
            <w:shd w:val="clear" w:color="auto" w:fill="FFFFFF" w:themeFill="background1"/>
            <w:vAlign w:val="center"/>
          </w:tcPr>
          <w:p w14:paraId="6583322F" w14:textId="77777777" w:rsidR="006F7033" w:rsidRDefault="006F7033" w:rsidP="002F2CD3">
            <w:pPr>
              <w:contextualSpacing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 xml:space="preserve">   </w:t>
            </w:r>
            <w:r w:rsidRPr="003379DA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µm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5292E4E" w14:textId="77777777" w:rsidR="006F7033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3379DA">
              <w:rPr>
                <w:rFonts w:cs="Times New Roman"/>
                <w:color w:val="000000"/>
                <w:sz w:val="19"/>
                <w:szCs w:val="19"/>
              </w:rPr>
              <w:t>620 (580</w:t>
            </w:r>
            <w:r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3379DA">
              <w:rPr>
                <w:rFonts w:cs="Times New Roman"/>
                <w:color w:val="000000"/>
                <w:sz w:val="19"/>
                <w:szCs w:val="19"/>
              </w:rPr>
              <w:t>649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7E2627E" w14:textId="77777777" w:rsidR="006F7033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52E954DD" w14:textId="658F5AAD" w:rsidR="006F7033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3379DA">
              <w:rPr>
                <w:rFonts w:cs="Times New Roman"/>
                <w:color w:val="000000"/>
                <w:sz w:val="19"/>
                <w:szCs w:val="19"/>
              </w:rPr>
              <w:t>541 (539</w:t>
            </w:r>
            <w:r w:rsidRPr="003379DA" w:rsidDel="00780319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3379DA">
              <w:rPr>
                <w:rFonts w:cs="Times New Roman"/>
                <w:color w:val="000000"/>
                <w:sz w:val="19"/>
                <w:szCs w:val="19"/>
              </w:rPr>
              <w:t>560)</w:t>
            </w:r>
            <w:r>
              <w:rPr>
                <w:rFonts w:cs="Times New Roman"/>
                <w:color w:val="000000"/>
                <w:sz w:val="19"/>
                <w:szCs w:val="19"/>
              </w:rPr>
              <w:t>*</w:t>
            </w:r>
          </w:p>
        </w:tc>
        <w:tc>
          <w:tcPr>
            <w:tcW w:w="1277" w:type="dxa"/>
            <w:shd w:val="clear" w:color="auto" w:fill="FFFFFF" w:themeFill="background1"/>
            <w:vAlign w:val="bottom"/>
          </w:tcPr>
          <w:p w14:paraId="5C697B00" w14:textId="0669C6A6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3379DA">
              <w:rPr>
                <w:rFonts w:cs="Times New Roman"/>
                <w:color w:val="000000"/>
                <w:sz w:val="19"/>
                <w:szCs w:val="19"/>
              </w:rPr>
              <w:t>540 (535</w:t>
            </w:r>
            <w:r w:rsidRPr="003379DA" w:rsidDel="00780319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3379DA">
              <w:rPr>
                <w:rFonts w:cs="Times New Roman"/>
                <w:color w:val="000000"/>
                <w:sz w:val="19"/>
                <w:szCs w:val="19"/>
              </w:rPr>
              <w:t>560)</w:t>
            </w:r>
            <w:r>
              <w:rPr>
                <w:rFonts w:cs="Times New Roman"/>
                <w:color w:val="000000"/>
                <w:sz w:val="19"/>
                <w:szCs w:val="19"/>
              </w:rPr>
              <w:t>*</w:t>
            </w:r>
          </w:p>
        </w:tc>
        <w:tc>
          <w:tcPr>
            <w:tcW w:w="1247" w:type="dxa"/>
            <w:shd w:val="clear" w:color="auto" w:fill="FFFFFF" w:themeFill="background1"/>
            <w:vAlign w:val="bottom"/>
          </w:tcPr>
          <w:p w14:paraId="55A08B3C" w14:textId="0225FD0E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3379DA">
              <w:rPr>
                <w:rFonts w:cs="Times New Roman"/>
                <w:color w:val="000000"/>
                <w:sz w:val="19"/>
                <w:szCs w:val="19"/>
              </w:rPr>
              <w:t>536 (530</w:t>
            </w:r>
            <w:r w:rsidRPr="003379DA" w:rsidDel="00780319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3379DA">
              <w:rPr>
                <w:rFonts w:cs="Times New Roman"/>
                <w:color w:val="000000"/>
                <w:sz w:val="19"/>
                <w:szCs w:val="19"/>
              </w:rPr>
              <w:t>554)</w:t>
            </w:r>
            <w:r>
              <w:rPr>
                <w:rFonts w:cs="Times New Roman"/>
                <w:color w:val="000000"/>
                <w:sz w:val="19"/>
                <w:szCs w:val="19"/>
              </w:rPr>
              <w:t>*</w:t>
            </w:r>
          </w:p>
        </w:tc>
        <w:tc>
          <w:tcPr>
            <w:tcW w:w="1247" w:type="dxa"/>
            <w:shd w:val="clear" w:color="auto" w:fill="FFFFFF" w:themeFill="background1"/>
            <w:vAlign w:val="bottom"/>
          </w:tcPr>
          <w:p w14:paraId="0B0A6DA4" w14:textId="79F68A56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3379DA">
              <w:rPr>
                <w:rFonts w:cs="Times New Roman"/>
                <w:color w:val="000000"/>
                <w:sz w:val="19"/>
                <w:szCs w:val="19"/>
              </w:rPr>
              <w:t>535 (515</w:t>
            </w:r>
            <w:r w:rsidRPr="003379DA" w:rsidDel="00780319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3379DA">
              <w:rPr>
                <w:rFonts w:cs="Times New Roman"/>
                <w:color w:val="000000"/>
                <w:sz w:val="19"/>
                <w:szCs w:val="19"/>
              </w:rPr>
              <w:t>548)</w:t>
            </w:r>
            <w:r>
              <w:rPr>
                <w:rFonts w:cs="Times New Roman"/>
                <w:color w:val="000000"/>
                <w:sz w:val="19"/>
                <w:szCs w:val="19"/>
              </w:rPr>
              <w:t>*</w:t>
            </w:r>
          </w:p>
        </w:tc>
        <w:tc>
          <w:tcPr>
            <w:tcW w:w="1247" w:type="dxa"/>
            <w:shd w:val="clear" w:color="auto" w:fill="FFFFFF" w:themeFill="background1"/>
            <w:vAlign w:val="bottom"/>
          </w:tcPr>
          <w:p w14:paraId="2A1CF52F" w14:textId="4A0697B3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3379DA">
              <w:rPr>
                <w:rFonts w:cs="Times New Roman"/>
                <w:color w:val="000000"/>
                <w:sz w:val="19"/>
                <w:szCs w:val="19"/>
              </w:rPr>
              <w:t>542 (518</w:t>
            </w:r>
            <w:r w:rsidRPr="003379DA" w:rsidDel="00780319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3379DA">
              <w:rPr>
                <w:rFonts w:cs="Times New Roman"/>
                <w:color w:val="000000"/>
                <w:sz w:val="19"/>
                <w:szCs w:val="19"/>
              </w:rPr>
              <w:t>576)</w:t>
            </w:r>
            <w:r>
              <w:rPr>
                <w:rFonts w:cs="Times New Roman"/>
                <w:color w:val="000000"/>
                <w:sz w:val="19"/>
                <w:szCs w:val="19"/>
              </w:rPr>
              <w:t>*</w:t>
            </w:r>
          </w:p>
        </w:tc>
        <w:tc>
          <w:tcPr>
            <w:tcW w:w="1247" w:type="dxa"/>
            <w:shd w:val="clear" w:color="auto" w:fill="FFFFFF" w:themeFill="background1"/>
            <w:vAlign w:val="bottom"/>
          </w:tcPr>
          <w:p w14:paraId="33F6E64A" w14:textId="4189441B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3379DA">
              <w:rPr>
                <w:rFonts w:cs="Times New Roman"/>
                <w:color w:val="000000"/>
                <w:sz w:val="19"/>
                <w:szCs w:val="19"/>
              </w:rPr>
              <w:t>548 (525</w:t>
            </w:r>
            <w:r w:rsidRPr="003379DA" w:rsidDel="00780319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3379DA">
              <w:rPr>
                <w:rFonts w:cs="Times New Roman"/>
                <w:color w:val="000000"/>
                <w:sz w:val="19"/>
                <w:szCs w:val="19"/>
              </w:rPr>
              <w:t>573)</w:t>
            </w:r>
            <w:r>
              <w:rPr>
                <w:rFonts w:cs="Times New Roman"/>
                <w:color w:val="000000"/>
                <w:sz w:val="19"/>
                <w:szCs w:val="19"/>
              </w:rPr>
              <w:t>*</w:t>
            </w:r>
          </w:p>
        </w:tc>
        <w:tc>
          <w:tcPr>
            <w:tcW w:w="1384" w:type="dxa"/>
            <w:shd w:val="clear" w:color="auto" w:fill="FFFFFF" w:themeFill="background1"/>
            <w:vAlign w:val="bottom"/>
          </w:tcPr>
          <w:p w14:paraId="21ED7309" w14:textId="77777777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3379DA">
              <w:rPr>
                <w:rFonts w:cs="Times New Roman"/>
                <w:color w:val="000000"/>
                <w:sz w:val="19"/>
                <w:szCs w:val="19"/>
              </w:rPr>
              <w:t>550 (524</w:t>
            </w:r>
            <w:r w:rsidRPr="003379DA" w:rsidDel="00780319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3379DA">
              <w:rPr>
                <w:rFonts w:cs="Times New Roman"/>
                <w:color w:val="000000"/>
                <w:sz w:val="19"/>
                <w:szCs w:val="19"/>
              </w:rPr>
              <w:t>576)</w:t>
            </w:r>
            <w:r>
              <w:rPr>
                <w:rFonts w:cs="Times New Roman"/>
                <w:color w:val="000000"/>
                <w:sz w:val="19"/>
                <w:szCs w:val="19"/>
              </w:rPr>
              <w:t>*</w:t>
            </w:r>
          </w:p>
        </w:tc>
      </w:tr>
      <w:tr w:rsidR="006F7033" w:rsidRPr="003379DA" w14:paraId="57FACB3E" w14:textId="77777777" w:rsidTr="006F7033">
        <w:trPr>
          <w:trHeight w:val="246"/>
        </w:trPr>
        <w:tc>
          <w:tcPr>
            <w:tcW w:w="1134" w:type="dxa"/>
            <w:shd w:val="clear" w:color="auto" w:fill="FFFFFF" w:themeFill="background1"/>
            <w:vAlign w:val="center"/>
          </w:tcPr>
          <w:p w14:paraId="45FA1A2F" w14:textId="77777777" w:rsidR="006F7033" w:rsidRDefault="006F7033" w:rsidP="002F2CD3">
            <w:pPr>
              <w:contextualSpacing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 xml:space="preserve">   C</w:t>
            </w:r>
            <w:r w:rsidRPr="003379DA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hange</w:t>
            </w: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§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6CB5D95" w14:textId="77777777" w:rsidR="006F7033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2D1F52B" w14:textId="77777777" w:rsidR="006F7033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rFonts w:cs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2BB75CDF" w14:textId="77777777" w:rsidR="006F7033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3379DA">
              <w:rPr>
                <w:rFonts w:cs="Times New Roman"/>
                <w:color w:val="000000"/>
                <w:sz w:val="19"/>
                <w:szCs w:val="19"/>
              </w:rPr>
              <w:t>-17 (-19</w:t>
            </w:r>
            <w:r w:rsidRPr="003379DA" w:rsidDel="00780319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3379DA">
              <w:rPr>
                <w:rFonts w:cs="Times New Roman"/>
                <w:color w:val="000000"/>
                <w:sz w:val="19"/>
                <w:szCs w:val="19"/>
              </w:rPr>
              <w:t>-14)</w:t>
            </w:r>
          </w:p>
        </w:tc>
        <w:tc>
          <w:tcPr>
            <w:tcW w:w="1277" w:type="dxa"/>
            <w:shd w:val="clear" w:color="auto" w:fill="FFFFFF" w:themeFill="background1"/>
            <w:vAlign w:val="bottom"/>
          </w:tcPr>
          <w:p w14:paraId="3472A038" w14:textId="77777777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3379DA">
              <w:rPr>
                <w:rFonts w:cs="Times New Roman"/>
                <w:color w:val="000000"/>
                <w:sz w:val="19"/>
                <w:szCs w:val="19"/>
              </w:rPr>
              <w:t>-15 (-19</w:t>
            </w:r>
            <w:r w:rsidRPr="003379DA" w:rsidDel="00780319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3379DA">
              <w:rPr>
                <w:rFonts w:cs="Times New Roman"/>
                <w:color w:val="000000"/>
                <w:sz w:val="19"/>
                <w:szCs w:val="19"/>
              </w:rPr>
              <w:t>-13)</w:t>
            </w:r>
          </w:p>
        </w:tc>
        <w:tc>
          <w:tcPr>
            <w:tcW w:w="1247" w:type="dxa"/>
            <w:shd w:val="clear" w:color="auto" w:fill="FFFFFF" w:themeFill="background1"/>
            <w:vAlign w:val="bottom"/>
          </w:tcPr>
          <w:p w14:paraId="2C794994" w14:textId="77777777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3379DA">
              <w:rPr>
                <w:rFonts w:cs="Times New Roman"/>
                <w:color w:val="000000"/>
                <w:sz w:val="19"/>
                <w:szCs w:val="19"/>
              </w:rPr>
              <w:t>-14 (-19</w:t>
            </w:r>
            <w:r w:rsidRPr="003379DA" w:rsidDel="00780319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3379DA">
              <w:rPr>
                <w:rFonts w:cs="Times New Roman"/>
                <w:color w:val="000000"/>
                <w:sz w:val="19"/>
                <w:szCs w:val="19"/>
              </w:rPr>
              <w:t>-11)</w:t>
            </w:r>
          </w:p>
        </w:tc>
        <w:tc>
          <w:tcPr>
            <w:tcW w:w="1247" w:type="dxa"/>
            <w:shd w:val="clear" w:color="auto" w:fill="FFFFFF" w:themeFill="background1"/>
            <w:vAlign w:val="bottom"/>
          </w:tcPr>
          <w:p w14:paraId="44088650" w14:textId="77777777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3379DA">
              <w:rPr>
                <w:rFonts w:cs="Times New Roman"/>
                <w:color w:val="000000"/>
                <w:sz w:val="19"/>
                <w:szCs w:val="19"/>
              </w:rPr>
              <w:t>-14 (-18</w:t>
            </w:r>
            <w:r w:rsidRPr="003379DA" w:rsidDel="00780319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3379DA">
              <w:rPr>
                <w:rFonts w:cs="Times New Roman"/>
                <w:color w:val="000000"/>
                <w:sz w:val="19"/>
                <w:szCs w:val="19"/>
              </w:rPr>
              <w:t>-8)</w:t>
            </w:r>
          </w:p>
        </w:tc>
        <w:tc>
          <w:tcPr>
            <w:tcW w:w="1247" w:type="dxa"/>
            <w:shd w:val="clear" w:color="auto" w:fill="FFFFFF" w:themeFill="background1"/>
            <w:vAlign w:val="bottom"/>
          </w:tcPr>
          <w:p w14:paraId="161572D9" w14:textId="77777777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3379DA">
              <w:rPr>
                <w:rFonts w:cs="Times New Roman"/>
                <w:color w:val="000000"/>
                <w:sz w:val="19"/>
                <w:szCs w:val="19"/>
              </w:rPr>
              <w:t>-13 (-18</w:t>
            </w:r>
            <w:r w:rsidRPr="003379DA" w:rsidDel="00780319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3379DA">
              <w:rPr>
                <w:rFonts w:cs="Times New Roman"/>
                <w:color w:val="000000"/>
                <w:sz w:val="19"/>
                <w:szCs w:val="19"/>
              </w:rPr>
              <w:t>-6)</w:t>
            </w:r>
          </w:p>
        </w:tc>
        <w:tc>
          <w:tcPr>
            <w:tcW w:w="1247" w:type="dxa"/>
            <w:shd w:val="clear" w:color="auto" w:fill="FFFFFF" w:themeFill="background1"/>
            <w:vAlign w:val="bottom"/>
          </w:tcPr>
          <w:p w14:paraId="4FE3A2C2" w14:textId="77777777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3379DA">
              <w:rPr>
                <w:rFonts w:cs="Times New Roman"/>
                <w:color w:val="000000"/>
                <w:sz w:val="19"/>
                <w:szCs w:val="19"/>
              </w:rPr>
              <w:t>-11 (-18</w:t>
            </w:r>
            <w:r w:rsidRPr="003379DA" w:rsidDel="00780319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3379DA">
              <w:rPr>
                <w:rFonts w:cs="Times New Roman"/>
                <w:color w:val="000000"/>
                <w:sz w:val="19"/>
                <w:szCs w:val="19"/>
              </w:rPr>
              <w:t>-6)</w:t>
            </w:r>
          </w:p>
        </w:tc>
        <w:tc>
          <w:tcPr>
            <w:tcW w:w="1384" w:type="dxa"/>
            <w:shd w:val="clear" w:color="auto" w:fill="FFFFFF" w:themeFill="background1"/>
            <w:vAlign w:val="bottom"/>
          </w:tcPr>
          <w:p w14:paraId="6AE7C198" w14:textId="77777777" w:rsidR="006F7033" w:rsidRPr="003379DA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3379DA">
              <w:rPr>
                <w:rFonts w:cs="Times New Roman"/>
                <w:color w:val="000000"/>
                <w:sz w:val="19"/>
                <w:szCs w:val="19"/>
              </w:rPr>
              <w:t>-11 (-17</w:t>
            </w:r>
            <w:r w:rsidRPr="003379DA" w:rsidDel="00780319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3379DA">
              <w:rPr>
                <w:rFonts w:cs="Times New Roman"/>
                <w:color w:val="000000"/>
                <w:sz w:val="19"/>
                <w:szCs w:val="19"/>
              </w:rPr>
              <w:t>-5)</w:t>
            </w:r>
          </w:p>
        </w:tc>
      </w:tr>
    </w:tbl>
    <w:p w14:paraId="52AF1A94" w14:textId="77777777" w:rsidR="006F7033" w:rsidRDefault="006F7033" w:rsidP="006F7033">
      <w:pPr>
        <w:spacing w:line="240" w:lineRule="auto"/>
        <w:contextualSpacing/>
        <w:rPr>
          <w:rFonts w:cs="Times New Roman"/>
        </w:rPr>
      </w:pPr>
      <w:r>
        <w:rPr>
          <w:rFonts w:cs="Times New Roman"/>
        </w:rPr>
        <w:t xml:space="preserve">Data are shown as </w:t>
      </w:r>
      <w:r>
        <w:rPr>
          <w:rFonts w:cs="Times New Roman"/>
          <w:i/>
          <w:iCs/>
        </w:rPr>
        <w:t xml:space="preserve">n </w:t>
      </w:r>
      <w:r>
        <w:rPr>
          <w:rFonts w:cs="Times New Roman"/>
        </w:rPr>
        <w:t>(%) or median (IQR).</w:t>
      </w:r>
    </w:p>
    <w:p w14:paraId="229B9328" w14:textId="77777777" w:rsidR="006F7033" w:rsidRDefault="006F7033" w:rsidP="006F7033">
      <w:pPr>
        <w:spacing w:line="240" w:lineRule="auto"/>
        <w:contextualSpacing/>
        <w:rPr>
          <w:rFonts w:cs="Times New Roman"/>
        </w:rPr>
      </w:pPr>
      <w:r>
        <w:rPr>
          <w:rFonts w:cs="Times New Roman"/>
        </w:rPr>
        <w:t>* Significantly different relative to preoperative values, as determined by Wilcoxon signed rank test followed by Bonferroni correction (all p&lt;0.0001).</w:t>
      </w:r>
    </w:p>
    <w:p w14:paraId="456934E1" w14:textId="77777777" w:rsidR="006F7033" w:rsidRDefault="006F7033" w:rsidP="006F7033">
      <w:pPr>
        <w:spacing w:line="240" w:lineRule="auto"/>
        <w:contextualSpacing/>
        <w:rPr>
          <w:rFonts w:cs="Times New Roman"/>
        </w:rPr>
      </w:pPr>
      <w:r>
        <w:rPr>
          <w:rFonts w:cs="Times New Roman"/>
        </w:rPr>
        <w:t>† Seven eyes with preoperative conditions that could affect visual function recovery were excluded from the BCVA analysis.</w:t>
      </w:r>
    </w:p>
    <w:p w14:paraId="701E8349" w14:textId="77777777" w:rsidR="006F7033" w:rsidRDefault="006F7033" w:rsidP="006F7033">
      <w:pPr>
        <w:spacing w:line="240" w:lineRule="auto"/>
        <w:contextualSpacing/>
        <w:rPr>
          <w:rFonts w:cs="Times New Roman"/>
        </w:rPr>
      </w:pPr>
      <w:r>
        <w:rPr>
          <w:rFonts w:cs="Times New Roman"/>
        </w:rPr>
        <w:t>‡ Endothelial cell loss relative to baseline, expressed as %.</w:t>
      </w:r>
    </w:p>
    <w:p w14:paraId="5D9F88C5" w14:textId="77777777" w:rsidR="006F7033" w:rsidRDefault="006F7033" w:rsidP="006F7033">
      <w:pPr>
        <w:spacing w:line="240" w:lineRule="auto"/>
        <w:contextualSpacing/>
        <w:rPr>
          <w:rFonts w:cs="Times New Roman"/>
        </w:rPr>
      </w:pPr>
      <w:r>
        <w:rPr>
          <w:rFonts w:cs="Times New Roman"/>
        </w:rPr>
        <w:t>§ Change in CCT relative to baseline, expressed as %. Each calculation was relative to the preoperative CCT of the eyes that were avilable at the timepoint being examined.</w:t>
      </w:r>
    </w:p>
    <w:p w14:paraId="4C4ED425" w14:textId="77777777" w:rsidR="006F7033" w:rsidRDefault="006F7033" w:rsidP="006F7033">
      <w:pPr>
        <w:spacing w:line="240" w:lineRule="auto"/>
        <w:contextualSpacing/>
        <w:rPr>
          <w:rFonts w:cs="Times New Roman"/>
        </w:rPr>
      </w:pPr>
      <w:r w:rsidRPr="001071E4">
        <w:rPr>
          <w:rFonts w:cs="Times New Roman"/>
        </w:rPr>
        <w:t>BCVA</w:t>
      </w:r>
      <w:r>
        <w:rPr>
          <w:rFonts w:cs="Times New Roman"/>
        </w:rPr>
        <w:t>, b</w:t>
      </w:r>
      <w:r w:rsidRPr="00587585">
        <w:rPr>
          <w:rFonts w:cs="Times New Roman"/>
        </w:rPr>
        <w:t>est</w:t>
      </w:r>
      <w:r>
        <w:rPr>
          <w:rFonts w:cs="Times New Roman"/>
        </w:rPr>
        <w:t>-c</w:t>
      </w:r>
      <w:r w:rsidRPr="00587585">
        <w:rPr>
          <w:rFonts w:cs="Times New Roman"/>
        </w:rPr>
        <w:t xml:space="preserve">orrected </w:t>
      </w:r>
      <w:r>
        <w:rPr>
          <w:rFonts w:cs="Times New Roman"/>
        </w:rPr>
        <w:t>v</w:t>
      </w:r>
      <w:r w:rsidRPr="00587585">
        <w:rPr>
          <w:rFonts w:cs="Times New Roman"/>
        </w:rPr>
        <w:t xml:space="preserve">isual </w:t>
      </w:r>
      <w:r>
        <w:rPr>
          <w:rFonts w:cs="Times New Roman"/>
        </w:rPr>
        <w:t>a</w:t>
      </w:r>
      <w:r w:rsidRPr="00587585">
        <w:rPr>
          <w:rFonts w:cs="Times New Roman"/>
        </w:rPr>
        <w:t>cuity</w:t>
      </w:r>
      <w:r>
        <w:rPr>
          <w:rFonts w:cs="Times New Roman"/>
        </w:rPr>
        <w:t>; CCT, c</w:t>
      </w:r>
      <w:r w:rsidRPr="00587585">
        <w:rPr>
          <w:rFonts w:cs="Times New Roman"/>
        </w:rPr>
        <w:t xml:space="preserve">entral </w:t>
      </w:r>
      <w:r>
        <w:rPr>
          <w:rFonts w:cs="Times New Roman"/>
        </w:rPr>
        <w:t>c</w:t>
      </w:r>
      <w:r w:rsidRPr="00587585">
        <w:rPr>
          <w:rFonts w:cs="Times New Roman"/>
        </w:rPr>
        <w:t xml:space="preserve">orneal </w:t>
      </w:r>
      <w:r>
        <w:rPr>
          <w:rFonts w:cs="Times New Roman"/>
        </w:rPr>
        <w:t>t</w:t>
      </w:r>
      <w:r w:rsidRPr="00587585">
        <w:rPr>
          <w:rFonts w:cs="Times New Roman"/>
        </w:rPr>
        <w:t>hickness</w:t>
      </w:r>
      <w:r>
        <w:t xml:space="preserve">, </w:t>
      </w:r>
      <w:r w:rsidRPr="00223C14">
        <w:t>DMEK, Descemet</w:t>
      </w:r>
      <w:r>
        <w:t>-</w:t>
      </w:r>
      <w:r w:rsidRPr="00223C14">
        <w:t>membrane endothelial keratoplasty;</w:t>
      </w:r>
      <w:r>
        <w:rPr>
          <w:b/>
          <w:bCs/>
        </w:rPr>
        <w:t xml:space="preserve"> </w:t>
      </w:r>
      <w:r w:rsidRPr="001071E4">
        <w:t xml:space="preserve">ECD, endothelial cell density; </w:t>
      </w:r>
      <w:r>
        <w:t>ECL, endothelial-cell loss</w:t>
      </w:r>
      <w:r>
        <w:rPr>
          <w:rFonts w:cs="Times New Roman"/>
        </w:rPr>
        <w:t>.</w:t>
      </w:r>
    </w:p>
    <w:p w14:paraId="072D5C79" w14:textId="77777777" w:rsidR="006F7033" w:rsidRPr="00D91350" w:rsidRDefault="006F7033" w:rsidP="006F7033">
      <w:pPr>
        <w:spacing w:line="240" w:lineRule="auto"/>
        <w:rPr>
          <w:b/>
          <w:bCs/>
        </w:rPr>
      </w:pPr>
    </w:p>
    <w:p w14:paraId="047A6F91" w14:textId="63E43DAE" w:rsidR="006F7033" w:rsidRDefault="006F7033" w:rsidP="006F7033">
      <w:pPr>
        <w:rPr>
          <w:rFonts w:eastAsiaTheme="majorEastAsia" w:cstheme="majorBidi"/>
          <w:b/>
          <w:sz w:val="28"/>
          <w:szCs w:val="32"/>
        </w:rPr>
      </w:pPr>
    </w:p>
    <w:sectPr w:rsidR="006F7033" w:rsidSect="006F70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033"/>
    <w:rsid w:val="004D701E"/>
    <w:rsid w:val="00585AE4"/>
    <w:rsid w:val="00640D4A"/>
    <w:rsid w:val="006C518C"/>
    <w:rsid w:val="006F7033"/>
    <w:rsid w:val="007B7F67"/>
    <w:rsid w:val="00AC39F8"/>
    <w:rsid w:val="00B235B2"/>
    <w:rsid w:val="00B52F32"/>
    <w:rsid w:val="00DD7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E440D"/>
  <w15:chartTrackingRefBased/>
  <w15:docId w15:val="{E585F533-E4B2-4D3B-9274-9A3A68842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033"/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9F8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kern w:val="2"/>
      <w:sz w:val="2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9F8"/>
    <w:pPr>
      <w:keepNext/>
      <w:keepLines/>
      <w:spacing w:before="40" w:after="0" w:line="360" w:lineRule="auto"/>
      <w:outlineLvl w:val="1"/>
    </w:pPr>
    <w:rPr>
      <w:rFonts w:eastAsiaTheme="majorEastAsia" w:cstheme="majorBidi"/>
      <w:b/>
      <w:kern w:val="2"/>
      <w:sz w:val="22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39F8"/>
    <w:pPr>
      <w:keepNext/>
      <w:keepLines/>
      <w:spacing w:before="40" w:after="0" w:line="480" w:lineRule="auto"/>
      <w:outlineLvl w:val="2"/>
    </w:pPr>
    <w:rPr>
      <w:rFonts w:eastAsiaTheme="majorEastAsia" w:cstheme="majorBidi"/>
      <w:i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9F8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39F8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39F8"/>
    <w:rPr>
      <w:rFonts w:ascii="Times New Roman" w:eastAsiaTheme="majorEastAsia" w:hAnsi="Times New Roman" w:cstheme="majorBidi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ka Zevering</dc:creator>
  <cp:keywords/>
  <dc:description/>
  <cp:lastModifiedBy>Yinka Zevering</cp:lastModifiedBy>
  <cp:revision>3</cp:revision>
  <dcterms:created xsi:type="dcterms:W3CDTF">2023-12-11T15:32:00Z</dcterms:created>
  <dcterms:modified xsi:type="dcterms:W3CDTF">2023-12-11T15:34:00Z</dcterms:modified>
</cp:coreProperties>
</file>